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446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ind w:right="-44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1. Summary data of </w:t>
      </w:r>
      <w:r>
        <w:rPr>
          <w:rFonts w:cs="Times New Roman" w:ascii="Times New Roman" w:hAnsi="Times New Roman"/>
          <w:b/>
          <w:i/>
        </w:rPr>
        <w:t>Anopheles gambiae</w:t>
      </w:r>
      <w:r>
        <w:rPr>
          <w:rFonts w:cs="Times New Roman" w:ascii="Times New Roman" w:hAnsi="Times New Roman"/>
          <w:b/>
        </w:rPr>
        <w:t xml:space="preserve"> collected from experimental huts over 33 nights at Yaokoffikro. Numbers in the same column sharing a letter superscript do not differ significantly (P&gt;0.05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1458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080"/>
        <w:gridCol w:w="900"/>
        <w:gridCol w:w="900"/>
        <w:gridCol w:w="900"/>
        <w:gridCol w:w="990"/>
        <w:gridCol w:w="1170"/>
        <w:gridCol w:w="990"/>
        <w:gridCol w:w="1080"/>
        <w:gridCol w:w="900"/>
        <w:gridCol w:w="1170"/>
        <w:gridCol w:w="1080"/>
        <w:gridCol w:w="900"/>
        <w:gridCol w:w="1170"/>
      </w:tblGrid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reat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</w:rPr>
              <w:t>Dose (mg/m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tal numb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% deterr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% inside ne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% bloodf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% C.I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% feeding inhibi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an number fed per night (rank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% dead after 24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% C.I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an number dead per night</w:t>
            </w:r>
          </w:p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rank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% in exit tra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% C.I.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trol 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treat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123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vertAlign w:val="superscrip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7.3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3.9-13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.27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</w:rPr>
              <w:t xml:space="preserve"> (1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17.1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1.4-24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.64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</w:rPr>
              <w:t xml:space="preserve"> (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35.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7.1-43.8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trol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treat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83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vertAlign w:val="superscrip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38.6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8.4-49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.97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</w:rPr>
              <w:t xml:space="preserve"> (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10.8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5.7-19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.27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</w:rPr>
              <w:t xml:space="preserve"> (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42.2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32.0-53.0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lorpyrifos-methy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36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-9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.0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sz w:val="18"/>
              </w:rPr>
              <w:t>(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69.4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52.8-82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.76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</w:rPr>
              <w:t xml:space="preserve"> (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47.2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b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31.7-63.3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lorpyrifos- methy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0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37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21.6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e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1.2-37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.24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</w:rPr>
              <w:t xml:space="preserve"> (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73.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56.7-84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.82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</w:rPr>
              <w:t xml:space="preserve"> (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40.5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6.1-56.8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lorpyrifos- methyl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48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14.6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7.1-27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.21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</w:rPr>
              <w:t xml:space="preserve"> (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58.3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44.1-71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.85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</w:rPr>
              <w:t xml:space="preserve"> (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52.1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38.2-65.7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lorpyrifos-methy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6.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.9-17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.09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</w:rPr>
              <w:t xml:space="preserve"> (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62.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48.0-74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.94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</w:rPr>
              <w:t xml:space="preserve"> (1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56.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42.1-69.0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ambdacy-halothr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c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-10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.0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18"/>
              </w:rPr>
              <w:t xml:space="preserve"> (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67.6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50.5-81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.7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</w:rPr>
              <w:t xml:space="preserve"> (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58.8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41.9-73.9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ambdacy-halothr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24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16.7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6.4-36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.12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bc</w:t>
            </w:r>
            <w:r>
              <w:rPr>
                <w:rFonts w:cs="Times New Roman" w:ascii="Times New Roman" w:hAnsi="Times New Roman"/>
                <w:sz w:val="18"/>
              </w:rPr>
              <w:t xml:space="preserve"> (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54.4-88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.55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</w:rPr>
              <w:t xml:space="preserve"> (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58.3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38.3-75.9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wo-in-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 CM, 18 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2.9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.4-18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.03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18"/>
              </w:rPr>
              <w:t xml:space="preserve"> (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67.6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50.5-81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.7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</w:rPr>
              <w:t xml:space="preserve"> (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55.9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39.2-71.4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xtur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 CM, 18 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38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13.2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5.6-28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.15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bc</w:t>
            </w:r>
            <w:r>
              <w:rPr>
                <w:rFonts w:cs="Times New Roman" w:ascii="Times New Roman" w:hAnsi="Times New Roman"/>
                <w:sz w:val="18"/>
              </w:rPr>
              <w:t xml:space="preserve"> (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78.9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63.2-89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.91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</w:rPr>
              <w:t xml:space="preserve"> (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44.7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b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9.9-60.5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xtur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 CM, 4.5 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58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10.3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4.7-21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.18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bc</w:t>
            </w:r>
            <w:r>
              <w:rPr>
                <w:rFonts w:cs="Times New Roman" w:ascii="Times New Roman" w:hAnsi="Times New Roman"/>
                <w:sz w:val="18"/>
              </w:rPr>
              <w:t xml:space="preserve"> (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67.2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54.3-78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1.18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</w:rPr>
              <w:t xml:space="preserve"> (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62.1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49.1-73.6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intact net (unholed); all others had 80 holes cut in them to simulate damaged net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 washed 5 time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GB" w:eastAsia="zh-CN" w:bidi="hi-I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20T16:54:00Z</dcterms:created>
  <dc:creator>Mark Rowland</dc:creator>
  <dc:description/>
  <dc:language>en-US</dc:language>
  <cp:lastModifiedBy>Mark Rowland</cp:lastModifiedBy>
  <dcterms:modified xsi:type="dcterms:W3CDTF">2005-04-20T16:56:00Z</dcterms:modified>
  <cp:revision>1</cp:revision>
  <dc:subject/>
  <dc:title>Additional file 1</dc:title>
</cp:coreProperties>
</file>